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BF6DB" w14:textId="24AA3C4B" w:rsidR="007D68CE" w:rsidRDefault="00C77E62" w:rsidP="00C77E62">
      <w:pPr>
        <w:jc w:val="center"/>
      </w:pPr>
      <w:r>
        <w:t>S3: Garmin Wear Time Graph</w:t>
      </w:r>
    </w:p>
    <w:p w14:paraId="58C60F09" w14:textId="413BB2FF" w:rsidR="00B329E4" w:rsidRDefault="00B329E4" w:rsidP="00B329E4"/>
    <w:p w14:paraId="297FCA0E" w14:textId="77777777" w:rsidR="00B329E4" w:rsidRDefault="00B329E4" w:rsidP="00B329E4">
      <w:r w:rsidRPr="007F485F">
        <w:rPr>
          <w:b/>
          <w:bCs/>
        </w:rPr>
        <w:t>Title:</w:t>
      </w:r>
      <w:r>
        <w:t xml:space="preserve"> </w:t>
      </w:r>
      <w:r w:rsidRPr="007F485F">
        <w:t>The online delivery of exercise oncology classes supported with health coaching: A pilot randomized controlled trial</w:t>
      </w:r>
      <w:r>
        <w:t>.</w:t>
      </w:r>
    </w:p>
    <w:p w14:paraId="26773D06" w14:textId="77777777" w:rsidR="00B329E4" w:rsidRDefault="00B329E4" w:rsidP="00B329E4">
      <w:r w:rsidRPr="007F485F">
        <w:rPr>
          <w:b/>
          <w:bCs/>
        </w:rPr>
        <w:t>Journal:</w:t>
      </w:r>
      <w:r>
        <w:t xml:space="preserve"> Journal of Behavioural Medicine</w:t>
      </w:r>
    </w:p>
    <w:p w14:paraId="476CE306" w14:textId="77777777" w:rsidR="00B329E4" w:rsidRPr="007F485F" w:rsidRDefault="00B329E4" w:rsidP="00B329E4">
      <w:pPr>
        <w:rPr>
          <w:vertAlign w:val="superscript"/>
        </w:rPr>
      </w:pPr>
      <w:r w:rsidRPr="007F485F">
        <w:rPr>
          <w:b/>
          <w:bCs/>
        </w:rPr>
        <w:t>Authors:</w:t>
      </w:r>
      <w:r>
        <w:rPr>
          <w:b/>
          <w:bCs/>
        </w:rPr>
        <w:t xml:space="preserve"> </w:t>
      </w:r>
      <w:r w:rsidRPr="00151D64">
        <w:t>Max</w:t>
      </w:r>
      <w:r>
        <w:t>imilian</w:t>
      </w:r>
      <w:r w:rsidRPr="00151D64">
        <w:t xml:space="preserve"> Eisele</w:t>
      </w:r>
      <w:r w:rsidRPr="003D6667">
        <w:rPr>
          <w:vertAlign w:val="superscript"/>
        </w:rPr>
        <w:t>1</w:t>
      </w:r>
      <w:r w:rsidRPr="00151D64">
        <w:t>, Rosie Twomey</w:t>
      </w:r>
      <w:r w:rsidRPr="003D6667">
        <w:rPr>
          <w:vertAlign w:val="superscript"/>
        </w:rPr>
        <w:t>1,</w:t>
      </w:r>
      <w:r>
        <w:rPr>
          <w:vertAlign w:val="superscript"/>
        </w:rPr>
        <w:t>2</w:t>
      </w:r>
      <w:r w:rsidRPr="00151D64">
        <w:t>, Andrew J. Pohl</w:t>
      </w:r>
      <w:r w:rsidRPr="003D6667">
        <w:rPr>
          <w:vertAlign w:val="superscript"/>
        </w:rPr>
        <w:t>1</w:t>
      </w:r>
      <w:r w:rsidRPr="00151D64">
        <w:t>, Meghan H. McDonough</w:t>
      </w:r>
      <w:r w:rsidRPr="003D6667">
        <w:rPr>
          <w:vertAlign w:val="superscript"/>
        </w:rPr>
        <w:t>1</w:t>
      </w:r>
      <w:r w:rsidRPr="00151D64">
        <w:t>, Margaret L. McNeely</w:t>
      </w:r>
      <w:r>
        <w:rPr>
          <w:vertAlign w:val="superscript"/>
        </w:rPr>
        <w:t>3</w:t>
      </w:r>
      <w:r w:rsidRPr="00151D64">
        <w:t>, Manuel Ester</w:t>
      </w:r>
      <w:r w:rsidRPr="003D6667">
        <w:rPr>
          <w:vertAlign w:val="superscript"/>
        </w:rPr>
        <w:t>1</w:t>
      </w:r>
      <w:r w:rsidRPr="00151D64">
        <w:t>, Julia T. Daun</w:t>
      </w:r>
      <w:r w:rsidRPr="003D6667">
        <w:rPr>
          <w:vertAlign w:val="superscript"/>
        </w:rPr>
        <w:t>1</w:t>
      </w:r>
      <w:r w:rsidRPr="00151D64">
        <w:t>, S. Nicole Culos-Reed</w:t>
      </w:r>
      <w:r w:rsidRPr="003D6667">
        <w:rPr>
          <w:vertAlign w:val="superscript"/>
        </w:rPr>
        <w:t>1</w:t>
      </w:r>
      <w:r>
        <w:rPr>
          <w:vertAlign w:val="superscript"/>
        </w:rPr>
        <w:t>,4,5</w:t>
      </w:r>
    </w:p>
    <w:p w14:paraId="374E40D6" w14:textId="77777777" w:rsidR="00B329E4" w:rsidRPr="007F485F" w:rsidRDefault="00B329E4" w:rsidP="00B329E4">
      <w:pPr>
        <w:rPr>
          <w:b/>
          <w:bCs/>
        </w:rPr>
      </w:pPr>
      <w:r>
        <w:rPr>
          <w:b/>
          <w:bCs/>
        </w:rPr>
        <w:t xml:space="preserve">Author </w:t>
      </w:r>
      <w:r w:rsidRPr="007F485F">
        <w:rPr>
          <w:b/>
          <w:bCs/>
        </w:rPr>
        <w:t>Affiliations:</w:t>
      </w:r>
    </w:p>
    <w:p w14:paraId="501A1B8C" w14:textId="77777777" w:rsidR="00B329E4" w:rsidRDefault="00B329E4" w:rsidP="00B329E4">
      <w:r w:rsidRPr="00861BB0">
        <w:t>1 Faculty of Kinesiology, University of Calgary, AB, Canada</w:t>
      </w:r>
    </w:p>
    <w:p w14:paraId="149FA07B" w14:textId="77777777" w:rsidR="00B329E4" w:rsidRPr="00861BB0" w:rsidRDefault="00B329E4" w:rsidP="00B329E4">
      <w:r>
        <w:t xml:space="preserve">2 Cumming School of Medicine, </w:t>
      </w:r>
      <w:r w:rsidRPr="00861BB0">
        <w:t>University of Calgary, AB, Canada</w:t>
      </w:r>
    </w:p>
    <w:p w14:paraId="4ADC4143" w14:textId="77777777" w:rsidR="00B329E4" w:rsidRPr="00861BB0" w:rsidRDefault="00B329E4" w:rsidP="00B329E4">
      <w:r>
        <w:t>3</w:t>
      </w:r>
      <w:r w:rsidRPr="00861BB0">
        <w:t xml:space="preserve"> Department of Physical Therapy &amp; Oncology, University of Alberta, AB, Canada</w:t>
      </w:r>
    </w:p>
    <w:p w14:paraId="7EC0721D" w14:textId="77777777" w:rsidR="00B329E4" w:rsidRPr="00861BB0" w:rsidRDefault="00B329E4" w:rsidP="00B329E4">
      <w:r>
        <w:t>4</w:t>
      </w:r>
      <w:r w:rsidRPr="00861BB0">
        <w:t xml:space="preserve"> Department of Oncology, Cummings School of Medicine, University of Calgary, AB, Canada</w:t>
      </w:r>
    </w:p>
    <w:p w14:paraId="37E6CD61" w14:textId="77777777" w:rsidR="00B329E4" w:rsidRDefault="00B329E4" w:rsidP="00B329E4">
      <w:r>
        <w:t>5</w:t>
      </w:r>
      <w:r w:rsidRPr="00861BB0">
        <w:t xml:space="preserve"> Department of Psychosocial Resources, Tom Baker Cancer Centre, Cancer Care, Alberta Health Services, AB, Canada</w:t>
      </w:r>
    </w:p>
    <w:p w14:paraId="2C61CC0B" w14:textId="77777777" w:rsidR="00B329E4" w:rsidRPr="00151D64" w:rsidRDefault="00B329E4" w:rsidP="00B329E4">
      <w:r w:rsidRPr="007F485F">
        <w:rPr>
          <w:b/>
          <w:bCs/>
        </w:rPr>
        <w:t>Corresponding Author:</w:t>
      </w:r>
      <w:r>
        <w:t xml:space="preserve"> Maximilian Eisele (</w:t>
      </w:r>
      <w:hyperlink r:id="rId4" w:history="1">
        <w:r w:rsidRPr="00E375F4">
          <w:rPr>
            <w:rStyle w:val="Hyperlink"/>
          </w:rPr>
          <w:t>maximilian.eisele@ucalgary.ca</w:t>
        </w:r>
      </w:hyperlink>
      <w:r w:rsidRPr="007F485F">
        <w:rPr>
          <w:rStyle w:val="Hyperlink"/>
          <w:color w:val="000000" w:themeColor="text1"/>
        </w:rPr>
        <w:t>)</w:t>
      </w:r>
    </w:p>
    <w:p w14:paraId="2A4EBB9A" w14:textId="77777777" w:rsidR="00B329E4" w:rsidRDefault="00B329E4" w:rsidP="00B329E4"/>
    <w:p w14:paraId="3AAFA8B6" w14:textId="7FE82CAC" w:rsidR="00C77E62" w:rsidRDefault="00C77E62"/>
    <w:p w14:paraId="0906CB88" w14:textId="64BADC6C" w:rsidR="00C77E62" w:rsidRDefault="00C77E62"/>
    <w:p w14:paraId="510A9F7E" w14:textId="463E03D6" w:rsidR="00C77E62" w:rsidRDefault="00C77E62" w:rsidP="00C77E62">
      <w:pPr>
        <w:spacing w:line="480" w:lineRule="auto"/>
        <w:jc w:val="both"/>
      </w:pPr>
      <w:r>
        <w:rPr>
          <w:noProof/>
        </w:rPr>
        <w:drawing>
          <wp:inline distT="0" distB="0" distL="0" distR="0" wp14:anchorId="2A31BC1E" wp14:editId="5EB0F89A">
            <wp:extent cx="5739130" cy="3152140"/>
            <wp:effectExtent l="0" t="0" r="127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E88F7FD2-C5AA-6246-8F90-C8C2B1235E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F958163" w14:textId="77777777" w:rsidR="00C77E62" w:rsidRDefault="00C77E62" w:rsidP="00C77E62">
      <w:pPr>
        <w:spacing w:line="480" w:lineRule="auto"/>
        <w:jc w:val="both"/>
      </w:pPr>
      <w:r>
        <w:t>Figure 1. Percent Wear time per Week in the 8-Week and the 12-Week Wave</w:t>
      </w:r>
    </w:p>
    <w:p w14:paraId="6FA70807" w14:textId="77777777" w:rsidR="00C77E62" w:rsidRDefault="00C77E62"/>
    <w:sectPr w:rsidR="00C77E62" w:rsidSect="002B23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E62"/>
    <w:rsid w:val="00005A16"/>
    <w:rsid w:val="000124F5"/>
    <w:rsid w:val="0006530A"/>
    <w:rsid w:val="00095BA0"/>
    <w:rsid w:val="000C2B8A"/>
    <w:rsid w:val="000C60C3"/>
    <w:rsid w:val="000E1CAA"/>
    <w:rsid w:val="000F7687"/>
    <w:rsid w:val="0011522D"/>
    <w:rsid w:val="00127955"/>
    <w:rsid w:val="00152F9B"/>
    <w:rsid w:val="00181D02"/>
    <w:rsid w:val="001B6ABF"/>
    <w:rsid w:val="001C5D11"/>
    <w:rsid w:val="001F71DA"/>
    <w:rsid w:val="00224B92"/>
    <w:rsid w:val="00226DE3"/>
    <w:rsid w:val="002638E2"/>
    <w:rsid w:val="0026688B"/>
    <w:rsid w:val="00280975"/>
    <w:rsid w:val="002A419F"/>
    <w:rsid w:val="002B0B78"/>
    <w:rsid w:val="002B235F"/>
    <w:rsid w:val="002C4E43"/>
    <w:rsid w:val="002E189B"/>
    <w:rsid w:val="002F1D5C"/>
    <w:rsid w:val="003258CE"/>
    <w:rsid w:val="00334F05"/>
    <w:rsid w:val="003425B5"/>
    <w:rsid w:val="00370DFC"/>
    <w:rsid w:val="00392E8D"/>
    <w:rsid w:val="003B1458"/>
    <w:rsid w:val="003C76E1"/>
    <w:rsid w:val="003D2CAE"/>
    <w:rsid w:val="00403318"/>
    <w:rsid w:val="004404FA"/>
    <w:rsid w:val="0047076E"/>
    <w:rsid w:val="0048600C"/>
    <w:rsid w:val="004E4E93"/>
    <w:rsid w:val="004F0596"/>
    <w:rsid w:val="004F4B0A"/>
    <w:rsid w:val="0051131B"/>
    <w:rsid w:val="00526BCF"/>
    <w:rsid w:val="00533030"/>
    <w:rsid w:val="005340BB"/>
    <w:rsid w:val="00554058"/>
    <w:rsid w:val="00574FE0"/>
    <w:rsid w:val="005C135F"/>
    <w:rsid w:val="005C7F08"/>
    <w:rsid w:val="005E23D8"/>
    <w:rsid w:val="005F0105"/>
    <w:rsid w:val="005F78FE"/>
    <w:rsid w:val="005F7B8E"/>
    <w:rsid w:val="0060394A"/>
    <w:rsid w:val="0062201F"/>
    <w:rsid w:val="0062754B"/>
    <w:rsid w:val="00631CCC"/>
    <w:rsid w:val="00634D0B"/>
    <w:rsid w:val="00671FEC"/>
    <w:rsid w:val="006855A2"/>
    <w:rsid w:val="006D7078"/>
    <w:rsid w:val="006E356E"/>
    <w:rsid w:val="00700D58"/>
    <w:rsid w:val="00702B15"/>
    <w:rsid w:val="00705B59"/>
    <w:rsid w:val="00726B9A"/>
    <w:rsid w:val="00732675"/>
    <w:rsid w:val="00747589"/>
    <w:rsid w:val="00774B8D"/>
    <w:rsid w:val="00777AFF"/>
    <w:rsid w:val="007D3B35"/>
    <w:rsid w:val="007D68CE"/>
    <w:rsid w:val="0083355A"/>
    <w:rsid w:val="00840B85"/>
    <w:rsid w:val="00867247"/>
    <w:rsid w:val="008769FC"/>
    <w:rsid w:val="008942B4"/>
    <w:rsid w:val="00897276"/>
    <w:rsid w:val="008F5038"/>
    <w:rsid w:val="009106C7"/>
    <w:rsid w:val="00915910"/>
    <w:rsid w:val="00935EB5"/>
    <w:rsid w:val="00937989"/>
    <w:rsid w:val="00945219"/>
    <w:rsid w:val="009760D3"/>
    <w:rsid w:val="00993871"/>
    <w:rsid w:val="009B7171"/>
    <w:rsid w:val="009E69D0"/>
    <w:rsid w:val="009F23CB"/>
    <w:rsid w:val="00A003FA"/>
    <w:rsid w:val="00A02066"/>
    <w:rsid w:val="00A122CD"/>
    <w:rsid w:val="00A211C8"/>
    <w:rsid w:val="00A54987"/>
    <w:rsid w:val="00A55129"/>
    <w:rsid w:val="00A60CEA"/>
    <w:rsid w:val="00A665BF"/>
    <w:rsid w:val="00A7033B"/>
    <w:rsid w:val="00A93E29"/>
    <w:rsid w:val="00AA4304"/>
    <w:rsid w:val="00AB432F"/>
    <w:rsid w:val="00B04C50"/>
    <w:rsid w:val="00B26E5B"/>
    <w:rsid w:val="00B329E4"/>
    <w:rsid w:val="00B46AA9"/>
    <w:rsid w:val="00B7682B"/>
    <w:rsid w:val="00B77068"/>
    <w:rsid w:val="00B841FB"/>
    <w:rsid w:val="00B87931"/>
    <w:rsid w:val="00B87DE9"/>
    <w:rsid w:val="00BA3121"/>
    <w:rsid w:val="00BD5941"/>
    <w:rsid w:val="00C71B94"/>
    <w:rsid w:val="00C77E62"/>
    <w:rsid w:val="00C85DBD"/>
    <w:rsid w:val="00CB023A"/>
    <w:rsid w:val="00CF02FE"/>
    <w:rsid w:val="00D0715E"/>
    <w:rsid w:val="00D238AE"/>
    <w:rsid w:val="00D4726F"/>
    <w:rsid w:val="00D7296B"/>
    <w:rsid w:val="00D814C2"/>
    <w:rsid w:val="00E359BD"/>
    <w:rsid w:val="00E67C79"/>
    <w:rsid w:val="00E7300E"/>
    <w:rsid w:val="00E760F4"/>
    <w:rsid w:val="00E874AF"/>
    <w:rsid w:val="00E97061"/>
    <w:rsid w:val="00EA2269"/>
    <w:rsid w:val="00EA283F"/>
    <w:rsid w:val="00EE458B"/>
    <w:rsid w:val="00F15B78"/>
    <w:rsid w:val="00F1626E"/>
    <w:rsid w:val="00F21EC3"/>
    <w:rsid w:val="00F452E0"/>
    <w:rsid w:val="00F51CF0"/>
    <w:rsid w:val="00F57907"/>
    <w:rsid w:val="00F874F3"/>
    <w:rsid w:val="00F9223E"/>
    <w:rsid w:val="00FB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3D7F7"/>
  <w15:chartTrackingRefBased/>
  <w15:docId w15:val="{422401DC-FA3B-7645-8C57-8FC728684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E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29E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7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hyperlink" Target="mailto:maximilian.eisele@ucalgary.ca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/Users/Max/Documents/U%20of%20C/MSc/Thesis%20Writing/Analysis/Results/Activity%20Tracker/Wear%20time%20Summar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454370864395831"/>
          <c:y val="4.4516390125455281E-2"/>
          <c:w val="0.85550063725404613"/>
          <c:h val="0.84104239094759048"/>
        </c:manualLayout>
      </c:layout>
      <c:lineChart>
        <c:grouping val="standard"/>
        <c:varyColors val="0"/>
        <c:ser>
          <c:idx val="1"/>
          <c:order val="0"/>
          <c:tx>
            <c:strRef>
              <c:f>Sheet7!$A$3</c:f>
              <c:strCache>
                <c:ptCount val="1"/>
                <c:pt idx="0">
                  <c:v>Wave 1</c:v>
                </c:pt>
              </c:strCache>
            </c:strRef>
          </c:tx>
          <c:spPr>
            <a:ln w="28575" cap="rnd">
              <a:solidFill>
                <a:schemeClr val="bg2">
                  <a:lumMod val="75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7!$B$1:$M$1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Sheet7!$B$3:$M$3</c:f>
              <c:numCache>
                <c:formatCode>General</c:formatCode>
                <c:ptCount val="12"/>
                <c:pt idx="4" formatCode="0%">
                  <c:v>0.78881987577639756</c:v>
                </c:pt>
                <c:pt idx="5" formatCode="0%">
                  <c:v>0.81987577639751552</c:v>
                </c:pt>
                <c:pt idx="6" formatCode="0%">
                  <c:v>0.80124223602484468</c:v>
                </c:pt>
                <c:pt idx="7" formatCode="0%">
                  <c:v>0.689440993788819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7C7-3940-9D9B-C6EACC815613}"/>
            </c:ext>
          </c:extLst>
        </c:ser>
        <c:ser>
          <c:idx val="2"/>
          <c:order val="1"/>
          <c:tx>
            <c:strRef>
              <c:f>Sheet7!$A$4</c:f>
              <c:strCache>
                <c:ptCount val="1"/>
                <c:pt idx="0">
                  <c:v>Wave 2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B$1:$M$1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Sheet7!$B$4:$M$4</c:f>
              <c:numCache>
                <c:formatCode>0%</c:formatCode>
                <c:ptCount val="12"/>
                <c:pt idx="0">
                  <c:v>0.78021978021978022</c:v>
                </c:pt>
                <c:pt idx="1">
                  <c:v>0.89795918367346939</c:v>
                </c:pt>
                <c:pt idx="2">
                  <c:v>0.8571428571428571</c:v>
                </c:pt>
                <c:pt idx="3">
                  <c:v>0.86734693877551017</c:v>
                </c:pt>
                <c:pt idx="4">
                  <c:v>0.8571428571428571</c:v>
                </c:pt>
                <c:pt idx="5">
                  <c:v>0.87755102040816324</c:v>
                </c:pt>
                <c:pt idx="6">
                  <c:v>0.8571428571428571</c:v>
                </c:pt>
                <c:pt idx="7">
                  <c:v>0.86734693877551017</c:v>
                </c:pt>
                <c:pt idx="8">
                  <c:v>0.79591836734693877</c:v>
                </c:pt>
                <c:pt idx="9">
                  <c:v>0.82653061224489799</c:v>
                </c:pt>
                <c:pt idx="10">
                  <c:v>0.90816326530612246</c:v>
                </c:pt>
                <c:pt idx="11">
                  <c:v>0.765306122448979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7C7-3940-9D9B-C6EACC8156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98570655"/>
        <c:axId val="512057375"/>
      </c:lineChart>
      <c:catAx>
        <c:axId val="2985706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Intervention 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057375"/>
        <c:crosses val="autoZero"/>
        <c:auto val="1"/>
        <c:lblAlgn val="ctr"/>
        <c:lblOffset val="100"/>
        <c:noMultiLvlLbl val="0"/>
      </c:catAx>
      <c:valAx>
        <c:axId val="512057375"/>
        <c:scaling>
          <c:orientation val="minMax"/>
          <c:max val="1"/>
          <c:min val="0.6000000000000000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rcentage Weartim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85706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3646369203849518"/>
          <c:y val="0.39955610111473705"/>
          <c:w val="0.1469296576287166"/>
          <c:h val="0.120822963701775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279</cdr:x>
      <cdr:y>0.67144</cdr:y>
    </cdr:from>
    <cdr:to>
      <cdr:x>0.99084</cdr:x>
      <cdr:y>0.67144</cdr:y>
    </cdr:to>
    <cdr:cxnSp macro="">
      <cdr:nvCxnSpPr>
        <cdr:cNvPr id="5" name="Straight Connector 4"/>
        <cdr:cNvCxnSpPr/>
      </cdr:nvCxnSpPr>
      <cdr:spPr>
        <a:xfrm xmlns:a="http://schemas.openxmlformats.org/drawingml/2006/main">
          <a:off x="646043" y="2107096"/>
          <a:ext cx="5029200" cy="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rgbClr val="FF0000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0257</cdr:x>
      <cdr:y>0.67179</cdr:y>
    </cdr:from>
    <cdr:to>
      <cdr:x>0.34426</cdr:x>
      <cdr:y>0.75678</cdr:y>
    </cdr:to>
    <cdr:sp macro="" textlink="">
      <cdr:nvSpPr>
        <cdr:cNvPr id="6" name="TextBox 8">
          <a:extLst xmlns:a="http://schemas.openxmlformats.org/drawingml/2006/main">
            <a:ext uri="{FF2B5EF4-FFF2-40B4-BE49-F238E27FC236}">
              <a16:creationId xmlns:a16="http://schemas.microsoft.com/office/drawing/2014/main" id="{F23A45FE-588E-4B4C-8C1B-3567200EF215}"/>
            </a:ext>
          </a:extLst>
        </cdr:cNvPr>
        <cdr:cNvSpPr txBox="1"/>
      </cdr:nvSpPr>
      <cdr:spPr>
        <a:xfrm xmlns:a="http://schemas.openxmlformats.org/drawingml/2006/main">
          <a:off x="587513" y="2108200"/>
          <a:ext cx="1384300" cy="2667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/>
            <a:t>Feasibility cut-off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Eisele</dc:creator>
  <cp:keywords/>
  <dc:description/>
  <cp:lastModifiedBy>Maximilian Eisele</cp:lastModifiedBy>
  <cp:revision>2</cp:revision>
  <dcterms:created xsi:type="dcterms:W3CDTF">2021-11-11T22:30:00Z</dcterms:created>
  <dcterms:modified xsi:type="dcterms:W3CDTF">2021-11-11T22:57:00Z</dcterms:modified>
</cp:coreProperties>
</file>